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6799" w:rsidRDefault="001D6799" w:rsidP="001D6799">
      <w:pPr>
        <w:ind w:firstLine="0"/>
        <w:rPr>
          <w:b/>
          <w:vertAlign w:val="superscript"/>
        </w:rPr>
      </w:pPr>
      <w:r>
        <w:rPr>
          <w:b/>
        </w:rPr>
        <w:t>S1</w:t>
      </w:r>
      <w:r w:rsidR="00A227F6">
        <w:rPr>
          <w:b/>
        </w:rPr>
        <w:t>1</w:t>
      </w:r>
      <w:bookmarkStart w:id="0" w:name="_GoBack"/>
      <w:bookmarkEnd w:id="0"/>
      <w:r>
        <w:rPr>
          <w:b/>
        </w:rPr>
        <w:t xml:space="preserve"> Table</w:t>
      </w:r>
      <w:r w:rsidRPr="007D6083">
        <w:rPr>
          <w:b/>
        </w:rPr>
        <w:t>: Cost-Effectiveness when Varying the Effectiveness of Multi-Disciplinary Care</w:t>
      </w:r>
      <w:r>
        <w:rPr>
          <w:b/>
        </w:rPr>
        <w:t>, Patients with eGFR of 30 mL/min/1.73 m</w:t>
      </w:r>
      <w:r>
        <w:rPr>
          <w:b/>
          <w:vertAlign w:val="superscript"/>
        </w:rPr>
        <w:t>2</w:t>
      </w:r>
    </w:p>
    <w:p w:rsidR="001D6799" w:rsidRDefault="001D6799" w:rsidP="001D6799">
      <w:pPr>
        <w:spacing w:line="240" w:lineRule="auto"/>
        <w:ind w:firstLine="0"/>
      </w:pPr>
    </w:p>
    <w:p w:rsidR="001D6799" w:rsidRDefault="001D6799" w:rsidP="001D6799">
      <w:pPr>
        <w:spacing w:line="240" w:lineRule="auto"/>
        <w:ind w:firstLine="0"/>
      </w:pPr>
    </w:p>
    <w:p w:rsidR="001D6799" w:rsidRDefault="001D6799" w:rsidP="001D6799">
      <w:pPr>
        <w:spacing w:line="240" w:lineRule="auto"/>
        <w:ind w:firstLine="0"/>
      </w:pPr>
    </w:p>
    <w:tbl>
      <w:tblPr>
        <w:tblW w:w="13706" w:type="dxa"/>
        <w:tblInd w:w="108" w:type="dxa"/>
        <w:tblLook w:val="04A0" w:firstRow="1" w:lastRow="0" w:firstColumn="1" w:lastColumn="0" w:noHBand="0" w:noVBand="1"/>
      </w:tblPr>
      <w:tblGrid>
        <w:gridCol w:w="960"/>
        <w:gridCol w:w="3900"/>
        <w:gridCol w:w="1170"/>
        <w:gridCol w:w="1350"/>
        <w:gridCol w:w="1050"/>
        <w:gridCol w:w="1260"/>
        <w:gridCol w:w="1080"/>
        <w:gridCol w:w="1080"/>
        <w:gridCol w:w="1890"/>
      </w:tblGrid>
      <w:tr w:rsidR="001D6799" w:rsidRPr="000E758B" w:rsidTr="00AC4D19">
        <w:trPr>
          <w:trHeight w:val="29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UACR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3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cenario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R Death</w:t>
            </w:r>
          </w:p>
        </w:tc>
        <w:tc>
          <w:tcPr>
            <w:tcW w:w="2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R ESRD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CER ($/QALY)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et Monetary Benefit ($)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†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ase C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52, 0.8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37, 0.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55,315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38,6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7,890, $68,512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50% of Base C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6, 0.9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69, 0.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84,555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1,9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1,406, $23,339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5% of Base C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8, 0.9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4, 0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42,969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6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5,774, $5,547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100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52, 0.8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37, 0.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55,315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38,6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7,890, $68,512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50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6, 0.9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69, 0.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84,555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1,9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1,406, $23,339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25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8, 0.9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4, 0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42,969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6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5,774, $5,547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Base C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56, 0.9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0, 1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65,372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29,0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1,103, $57,614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50% of Base C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8, 0.9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0, 1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98,875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8,0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4,545, $19,318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25% of Base C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9, 0.9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0, 1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65,814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-$1,1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7,265, $3,741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ase C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60, 0.9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40, 0.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45,337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30,5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9,914, $55,724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50% of Base C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2, 0.9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1, 0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68,746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9,9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2,082, $17,719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5% of Base C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91, 0.9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6, 0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11,067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2,2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1,306, $5,510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100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60, 0.9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40, 0.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45,337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30,5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9,914, $55,724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50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2, 0.9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1, 0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68,746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9,9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2,082, $17,719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25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91, 0.9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6, 0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11,067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2,2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1,306, $5,510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Base C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2, 0.9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0, 1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84,755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1,5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779, $24,896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50% of Base C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6, 0.9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0, 1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12,823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3,0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2,656, $8,853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25% of Base C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93, 0.9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0, 1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69,438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-$7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3,586, $1,892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ase C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64, 0.9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42, 0.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48,323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23,5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7,867, $46,626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50% of Base C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4, 0.9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3, 0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72,025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7,6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1,672, $14,508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5% of Base C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92, 0.9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7, 0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13,383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,6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1,037, $4,574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100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64, 0.9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42, 0.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48,323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23,5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7,867, $46,626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50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4, 0.9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3, 0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72,025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7,6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1,672, $14,508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25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92, 0.9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7, 0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13,383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,6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1,037, $4,574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Base C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4, 0.9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0, 1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92,421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8,3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894, $20,035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50% of Base C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7, 0.9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0, 1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18,660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2,1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2,232, $7,143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25% of Base C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93, 0.9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0, 1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71,774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-$7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2,871, $1,567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ase C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64, 0.9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43, 0.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50,593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7,4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5,846, $42,925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50% of Base C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4, 0.9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5, 0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74,387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5,8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1,206, $12,270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5% of Base C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92, 0.9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8, 0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15,088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,2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850, $3,985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100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64, 0.9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43, 0.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50,593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7,4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5,846, $42,925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50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4, 0.9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5, 0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74,387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5,8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1,206, $12,270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25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92, 0.9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8, 0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15,088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,2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850, $3,985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Base C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0, 0.9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0, 1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00,634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5,9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1,058, $19,191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50% of Base C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5, 0.9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0, 1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25,282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,4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1,904, $6,903)</w:t>
            </w:r>
          </w:p>
        </w:tc>
      </w:tr>
      <w:tr w:rsidR="001D6799" w:rsidRPr="000E758B" w:rsidTr="00AC4D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6799" w:rsidRPr="000E758B" w:rsidRDefault="001D6799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E758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25% of Base Ca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92, 0.99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0, 1.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75,353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-$70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D6799" w:rsidRPr="0052489C" w:rsidRDefault="001D6799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2,323, $1,790)</w:t>
            </w:r>
          </w:p>
        </w:tc>
      </w:tr>
    </w:tbl>
    <w:p w:rsidR="001D6799" w:rsidRDefault="001D6799" w:rsidP="001D6799">
      <w:pPr>
        <w:spacing w:line="240" w:lineRule="auto"/>
        <w:ind w:firstLine="0"/>
      </w:pPr>
    </w:p>
    <w:p w:rsidR="001D6799" w:rsidRDefault="001D6799" w:rsidP="001D6799">
      <w:pPr>
        <w:ind w:firstLine="0"/>
      </w:pPr>
      <w:r>
        <w:t>Abbreviations: eGFR = estimated glomerular filtration rate, UACR = urine albumin to creatinine ratio, ICER = incremental cost-effectiveness ratio, HR = hazard ratio, QALY = quality-adjusted life year, ESRD = end-stage renal disease, CI = confidence interval</w:t>
      </w:r>
    </w:p>
    <w:p w:rsidR="001D6799" w:rsidRDefault="001D6799" w:rsidP="001D6799">
      <w:pPr>
        <w:ind w:firstLine="0"/>
      </w:pPr>
      <w:r>
        <w:t>Notes:</w:t>
      </w:r>
    </w:p>
    <w:p w:rsidR="001D6799" w:rsidRDefault="001D6799" w:rsidP="001D6799">
      <w:pPr>
        <w:ind w:firstLine="0"/>
      </w:pPr>
      <w:r>
        <w:t>We summarize each of the scenarios below:</w:t>
      </w:r>
    </w:p>
    <w:p w:rsidR="001D6799" w:rsidRDefault="001D6799" w:rsidP="001D6799">
      <w:pPr>
        <w:ind w:firstLine="0"/>
      </w:pPr>
      <w:r w:rsidRPr="00533571">
        <w:t xml:space="preserve">Base </w:t>
      </w:r>
      <w:r>
        <w:t>case: MDC effectiveness was 25% in CKD stage 3, 50% in CKD stage 4, 100% in CKD stage 5</w:t>
      </w:r>
    </w:p>
    <w:p w:rsidR="001D6799" w:rsidRDefault="001D6799" w:rsidP="001D6799">
      <w:pPr>
        <w:ind w:firstLine="0"/>
      </w:pPr>
      <w:r>
        <w:t>50%, 25% of base case: MDC effectiveness was 12.5%/6.25% in CKD stage 3, 25%/12.5% in CKD stage 4, 50%/25% in CKD stage 5, respectively</w:t>
      </w:r>
    </w:p>
    <w:p w:rsidR="001D6799" w:rsidRDefault="001D6799" w:rsidP="001D6799">
      <w:pPr>
        <w:ind w:firstLine="0"/>
      </w:pPr>
      <w:r>
        <w:t>100%, 50%, 25% of non-discounted: MDC effectiveness was 100%, 50%, and 25% in all CKD stages respectively</w:t>
      </w:r>
    </w:p>
    <w:p w:rsidR="001D6799" w:rsidRDefault="001D6799" w:rsidP="001D6799">
      <w:pPr>
        <w:ind w:firstLine="0"/>
      </w:pPr>
      <w:r>
        <w:t>Only Mortality: Same as above except MDC was only effective in reducing mortality (not progression to ESRD)</w:t>
      </w:r>
    </w:p>
    <w:p w:rsidR="001D6799" w:rsidRPr="000F6C71" w:rsidRDefault="001D6799" w:rsidP="001D6799">
      <w:pPr>
        <w:ind w:firstLine="0"/>
      </w:pPr>
      <w:r w:rsidRPr="000F6C71">
        <w:t>* Urine albumin to creatinine ratio in units of mg/g</w:t>
      </w:r>
    </w:p>
    <w:p w:rsidR="001D6799" w:rsidRPr="00533571" w:rsidRDefault="001D6799" w:rsidP="001D6799">
      <w:pPr>
        <w:spacing w:line="240" w:lineRule="auto"/>
        <w:ind w:firstLine="0"/>
      </w:pPr>
      <w:r>
        <w:rPr>
          <w:rFonts w:eastAsia="Times New Roman" w:cs="Arial"/>
          <w:bCs/>
          <w:color w:val="000000"/>
          <w:szCs w:val="22"/>
        </w:rPr>
        <w:t>† Net monetary benefit under a willingness to pay threshold of $150,000 per QALY gained</w:t>
      </w:r>
    </w:p>
    <w:p w:rsidR="001D6799" w:rsidRDefault="001D6799" w:rsidP="001D6799">
      <w:pPr>
        <w:ind w:firstLine="0"/>
        <w:sectPr w:rsidR="001D6799" w:rsidSect="001D6799">
          <w:pgSz w:w="15840" w:h="12240" w:orient="landscape"/>
          <w:pgMar w:top="1080" w:right="1080" w:bottom="1080" w:left="1080" w:header="720" w:footer="720" w:gutter="0"/>
          <w:lnNumType w:countBy="1" w:restart="continuous"/>
          <w:cols w:space="720"/>
          <w:docGrid w:linePitch="360"/>
        </w:sectPr>
      </w:pPr>
    </w:p>
    <w:p w:rsidR="00283437" w:rsidRDefault="00283437"/>
    <w:sectPr w:rsidR="00283437" w:rsidSect="001D679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799"/>
    <w:rsid w:val="00135A4A"/>
    <w:rsid w:val="001529D0"/>
    <w:rsid w:val="001D6799"/>
    <w:rsid w:val="00200268"/>
    <w:rsid w:val="00283437"/>
    <w:rsid w:val="008F4699"/>
    <w:rsid w:val="00A227F6"/>
    <w:rsid w:val="00AD46E5"/>
    <w:rsid w:val="00C82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785FE"/>
  <w15:chartTrackingRefBased/>
  <w15:docId w15:val="{C578D918-C71B-4566-852A-864A5F1CB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 - Manuscript"/>
    <w:qFormat/>
    <w:rsid w:val="001D6799"/>
    <w:pPr>
      <w:spacing w:line="480" w:lineRule="auto"/>
      <w:ind w:firstLine="720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-Paragraph">
    <w:name w:val="Manuscript - Paragraph"/>
    <w:basedOn w:val="Manuscript-Normal"/>
    <w:qFormat/>
    <w:rsid w:val="00200268"/>
    <w:pPr>
      <w:spacing w:line="480" w:lineRule="auto"/>
      <w:ind w:firstLine="720"/>
    </w:pPr>
  </w:style>
  <w:style w:type="paragraph" w:customStyle="1" w:styleId="Manuscript-Heading1">
    <w:name w:val="Manuscript - Heading1"/>
    <w:basedOn w:val="Normal"/>
    <w:next w:val="Manuscript-Paragraph"/>
    <w:qFormat/>
    <w:rsid w:val="00200268"/>
    <w:pPr>
      <w:spacing w:after="220" w:line="240" w:lineRule="auto"/>
      <w:ind w:firstLine="0"/>
    </w:pPr>
    <w:rPr>
      <w:b/>
    </w:rPr>
  </w:style>
  <w:style w:type="paragraph" w:customStyle="1" w:styleId="Manuscript-Heading2">
    <w:name w:val="Manuscript - Heading2"/>
    <w:basedOn w:val="Normal"/>
    <w:next w:val="Manuscript-Paragraph"/>
    <w:qFormat/>
    <w:rsid w:val="00200268"/>
    <w:pPr>
      <w:spacing w:after="220" w:line="240" w:lineRule="auto"/>
      <w:ind w:firstLine="0"/>
    </w:pPr>
    <w:rPr>
      <w:i/>
    </w:rPr>
  </w:style>
  <w:style w:type="paragraph" w:customStyle="1" w:styleId="Manuscript-Heading3">
    <w:name w:val="Manuscript - Heading3"/>
    <w:basedOn w:val="Normal"/>
    <w:next w:val="Manuscript-Paragraph"/>
    <w:qFormat/>
    <w:rsid w:val="00200268"/>
    <w:pPr>
      <w:spacing w:after="220" w:line="240" w:lineRule="auto"/>
    </w:pPr>
    <w:rPr>
      <w:u w:val="single"/>
    </w:rPr>
  </w:style>
  <w:style w:type="paragraph" w:customStyle="1" w:styleId="Manuscript-Normal">
    <w:name w:val="Manuscript - Normal"/>
    <w:basedOn w:val="Normal"/>
    <w:qFormat/>
    <w:rsid w:val="00200268"/>
    <w:pPr>
      <w:spacing w:line="240" w:lineRule="auto"/>
      <w:ind w:firstLine="0"/>
    </w:pPr>
  </w:style>
  <w:style w:type="paragraph" w:customStyle="1" w:styleId="Grants-Paragraphnoindent">
    <w:name w:val="Grants - Paragraph no indent"/>
    <w:basedOn w:val="Manuscript-Normal"/>
    <w:qFormat/>
    <w:rsid w:val="00200268"/>
    <w:pPr>
      <w:spacing w:after="120"/>
    </w:pPr>
  </w:style>
  <w:style w:type="paragraph" w:customStyle="1" w:styleId="Grants-Caption">
    <w:name w:val="Grants - Caption"/>
    <w:basedOn w:val="Grants-Paragraphnoindent"/>
    <w:qFormat/>
    <w:rsid w:val="00200268"/>
    <w:rPr>
      <w:b/>
    </w:rPr>
  </w:style>
  <w:style w:type="paragraph" w:customStyle="1" w:styleId="Grants-Paragraphindent">
    <w:name w:val="Grants - Paragraph indent"/>
    <w:basedOn w:val="Grants-Paragraphnoindent"/>
    <w:qFormat/>
    <w:rsid w:val="00200268"/>
    <w:pPr>
      <w:ind w:firstLine="360"/>
    </w:pPr>
  </w:style>
  <w:style w:type="paragraph" w:customStyle="1" w:styleId="Grants-Subheading">
    <w:name w:val="Grants - Subheading"/>
    <w:basedOn w:val="Grants-Paragraphnoindent"/>
    <w:next w:val="Grants-Paragraphindent"/>
    <w:qFormat/>
    <w:rsid w:val="00200268"/>
    <w:rPr>
      <w:i/>
    </w:rPr>
  </w:style>
  <w:style w:type="character" w:styleId="LineNumber">
    <w:name w:val="line number"/>
    <w:basedOn w:val="DefaultParagraphFont"/>
    <w:uiPriority w:val="99"/>
    <w:semiHidden/>
    <w:unhideWhenUsed/>
    <w:rsid w:val="001D67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4</Words>
  <Characters>3901</Characters>
  <Application>Microsoft Office Word</Application>
  <DocSecurity>0</DocSecurity>
  <Lines>32</Lines>
  <Paragraphs>9</Paragraphs>
  <ScaleCrop>false</ScaleCrop>
  <Company/>
  <LinksUpToDate>false</LinksUpToDate>
  <CharactersWithSpaces>4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Lin</dc:creator>
  <cp:keywords/>
  <dc:description/>
  <cp:lastModifiedBy>Gavin Morrison</cp:lastModifiedBy>
  <cp:revision>2</cp:revision>
  <dcterms:created xsi:type="dcterms:W3CDTF">2018-01-30T21:11:00Z</dcterms:created>
  <dcterms:modified xsi:type="dcterms:W3CDTF">2018-02-06T15:25:00Z</dcterms:modified>
</cp:coreProperties>
</file>